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5C6" w:rsidRDefault="005465C6" w:rsidP="005465C6">
      <w:pPr>
        <w:widowControl w:val="0"/>
        <w:autoSpaceDE w:val="0"/>
        <w:autoSpaceDN w:val="0"/>
        <w:adjustRightInd w:val="0"/>
        <w:spacing w:after="26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0C1C6F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.</w:t>
      </w:r>
      <w:r w:rsidRPr="00DB4DBC">
        <w:rPr>
          <w:rFonts w:ascii="Times New Roman" w:hAnsi="Times New Roman" w:cs="Times New Roman"/>
          <w:lang w:val="en-US"/>
        </w:rPr>
        <w:t xml:space="preserve"> </w:t>
      </w:r>
      <w:r w:rsidRPr="002D5BFA">
        <w:rPr>
          <w:rFonts w:ascii="Times New Roman" w:hAnsi="Times New Roman" w:cs="Times New Roman"/>
          <w:lang w:val="en-US"/>
        </w:rPr>
        <w:t xml:space="preserve">Univariate analysis of factors non-associated with 3-month mortality in the multivariate model for the </w:t>
      </w:r>
      <w:r w:rsidR="008C60FD">
        <w:rPr>
          <w:rFonts w:ascii="Times New Roman" w:hAnsi="Times New Roman" w:cs="Times New Roman"/>
          <w:lang w:val="en-US"/>
        </w:rPr>
        <w:t>C</w:t>
      </w:r>
      <w:bookmarkStart w:id="0" w:name="_GoBack"/>
      <w:bookmarkEnd w:id="0"/>
      <w:r w:rsidR="008C60FD">
        <w:rPr>
          <w:rFonts w:ascii="Times New Roman" w:hAnsi="Times New Roman" w:cs="Times New Roman"/>
          <w:lang w:val="en-US"/>
        </w:rPr>
        <w:t>entre 1</w:t>
      </w:r>
      <w:r w:rsidRPr="002D5BFA">
        <w:rPr>
          <w:rFonts w:ascii="Times New Roman" w:hAnsi="Times New Roman" w:cs="Times New Roman"/>
          <w:lang w:val="en-US"/>
        </w:rPr>
        <w:t xml:space="preserve"> set.</w:t>
      </w:r>
    </w:p>
    <w:tbl>
      <w:tblPr>
        <w:tblW w:w="461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5"/>
        <w:gridCol w:w="2411"/>
        <w:gridCol w:w="907"/>
        <w:gridCol w:w="1522"/>
        <w:gridCol w:w="1288"/>
      </w:tblGrid>
      <w:tr w:rsidR="005465C6" w:rsidRPr="000C7455" w:rsidTr="009863F4">
        <w:trPr>
          <w:cantSplit/>
          <w:tblHeader/>
          <w:jc w:val="center"/>
        </w:trPr>
        <w:tc>
          <w:tcPr>
            <w:tcW w:w="1384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465C6" w:rsidRPr="00581CBF" w:rsidRDefault="005465C6" w:rsidP="00C9201A">
            <w:pPr>
              <w:keepNext/>
              <w:adjustRightInd w:val="0"/>
              <w:spacing w:before="60" w:after="6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581CB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haracteristics</w:t>
            </w:r>
            <w:proofErr w:type="spellEnd"/>
            <w:r w:rsidRPr="00581CB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CB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t</w:t>
            </w:r>
            <w:proofErr w:type="spellEnd"/>
            <w:r w:rsidRPr="00581CB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CB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142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465C6" w:rsidRPr="00581CBF" w:rsidRDefault="005465C6" w:rsidP="00C9201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581CB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arly</w:t>
            </w:r>
            <w:proofErr w:type="spellEnd"/>
            <w:r w:rsidRPr="00581CB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CB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eaths</w:t>
            </w:r>
            <w:proofErr w:type="spellEnd"/>
          </w:p>
          <w:p w:rsidR="005465C6" w:rsidRPr="00581CBF" w:rsidRDefault="005465C6" w:rsidP="00C9201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</w:t>
            </w:r>
            <w:r w:rsidRPr="00581CB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465C6" w:rsidRPr="00581CBF" w:rsidRDefault="005465C6" w:rsidP="00C9201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81CB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465C6" w:rsidRPr="00581CBF" w:rsidRDefault="005465C6" w:rsidP="00C9201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81CB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465C6" w:rsidRPr="005E3850" w:rsidRDefault="005465C6" w:rsidP="00C9201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</w:pPr>
            <w:r w:rsidRPr="005E3850"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  <w:t>P</w:t>
            </w: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581CBF" w:rsidRDefault="005465C6" w:rsidP="00C9201A">
            <w:pPr>
              <w:adjustRightInd w:val="0"/>
              <w:spacing w:before="60" w:after="6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81CB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BMI kg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/</w:t>
            </w:r>
            <w:r w:rsidRPr="00581CB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</w:t>
            </w:r>
            <w:r w:rsidRPr="005F5841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581CBF" w:rsidRDefault="00F91E10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  <w:r w:rsidR="005465C6">
              <w:rPr>
                <w:b/>
                <w:sz w:val="20"/>
                <w:szCs w:val="20"/>
              </w:rPr>
              <w:t>.</w:t>
            </w:r>
            <w:r w:rsidR="005465C6" w:rsidRPr="00581CBF">
              <w:rPr>
                <w:b/>
                <w:sz w:val="20"/>
                <w:szCs w:val="20"/>
              </w:rPr>
              <w:t>00</w:t>
            </w:r>
            <w:r w:rsidR="005465C6">
              <w:rPr>
                <w:b/>
                <w:sz w:val="20"/>
                <w:szCs w:val="20"/>
              </w:rPr>
              <w:t>4</w:t>
            </w: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&lt; 1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465C6" w:rsidRPr="000C7455" w:rsidRDefault="00DB1D35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 (14</w:t>
            </w:r>
            <w:r w:rsidR="005465C6"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[1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5-25</w:t>
            </w:r>
            <w:r w:rsidRPr="00503F6B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</w:p>
        </w:tc>
        <w:tc>
          <w:tcPr>
            <w:tcW w:w="1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465C6" w:rsidRPr="000C7455" w:rsidRDefault="00DB1D35" w:rsidP="00DB1D35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 (60</w:t>
            </w:r>
            <w:r w:rsidR="005465C6"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[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]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≥ 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465C6" w:rsidRPr="000C7455" w:rsidRDefault="005465C6" w:rsidP="00DB1D35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0 (27)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[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-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4]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F584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nvolved</w:t>
            </w:r>
            <w:proofErr w:type="spellEnd"/>
            <w:r w:rsidRPr="005F584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areas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581CBF" w:rsidRDefault="00F91E10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  <w:r w:rsidR="005465C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="005465C6" w:rsidRPr="00581CB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2</w:t>
            </w: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≤ 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465C6" w:rsidRPr="000C7455" w:rsidRDefault="00DB1D35" w:rsidP="00DB1D35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 (65</w:t>
            </w:r>
            <w:r w:rsidR="005465C6"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465C6" w:rsidRPr="000C7455" w:rsidRDefault="005465C6" w:rsidP="00DB1D35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3 (35)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[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1-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0]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F49C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iver</w:t>
            </w:r>
            <w:proofErr w:type="spellEnd"/>
            <w:r w:rsidRPr="005F49C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49C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etastase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F91E10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5465C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5465C6"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 w:rsidR="005465C6" w:rsidRPr="000C7455" w:rsidTr="009863F4">
        <w:trPr>
          <w:cantSplit/>
          <w:trHeight w:val="135"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465C6" w:rsidRPr="000C7455" w:rsidRDefault="005465C6" w:rsidP="00DB1D35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20 (54)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465C6" w:rsidRPr="000C7455" w:rsidRDefault="00DB1D35" w:rsidP="00DB1D35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 (46</w:t>
            </w:r>
            <w:r w:rsidR="005465C6"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[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4]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ung</w:t>
            </w:r>
            <w:r w:rsidRPr="005F49C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49C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etastase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F91E10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5465C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5465C6"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5465C6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465C6" w:rsidRPr="000C7455" w:rsidRDefault="00DB1D35" w:rsidP="00DB1D35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 (84</w:t>
            </w:r>
            <w:r w:rsidR="005465C6"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6 (16)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[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7-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]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Bone</w:t>
            </w:r>
            <w:proofErr w:type="spellEnd"/>
            <w:r w:rsidRPr="005F49C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49C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etastase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F91E10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5465C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5465C6"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465C6" w:rsidRPr="000C7455" w:rsidRDefault="00DB1D35" w:rsidP="00DB1D35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 (68</w:t>
            </w:r>
            <w:r w:rsidR="005465C6"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465C6" w:rsidRPr="000C7455" w:rsidRDefault="005465C6" w:rsidP="00DB1D35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2 (32)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[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4-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7]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ymph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odes</w:t>
            </w:r>
            <w:proofErr w:type="spellEnd"/>
            <w:r w:rsidRPr="005F49C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49C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etastase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F91E10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5465C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5465C6"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465C6" w:rsidRPr="000C7455" w:rsidRDefault="005465C6" w:rsidP="00DB1D35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23 (62)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465C6" w:rsidRPr="000C7455" w:rsidRDefault="00DB1D35" w:rsidP="00DB1D35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 (38</w:t>
            </w:r>
            <w:r w:rsidR="005465C6"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[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4-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7]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581CBF" w:rsidRDefault="005465C6" w:rsidP="00C9201A">
            <w:pPr>
              <w:adjustRightInd w:val="0"/>
              <w:spacing w:before="60" w:after="6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81CB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ymphocyte count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581CBF" w:rsidRDefault="00F91E10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  <w:r w:rsidR="005465C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="005465C6" w:rsidRPr="00581CB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3</w:t>
            </w: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76C9">
              <w:rPr>
                <w:rFonts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DB1D35" w:rsidP="00DB1D35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 (46</w:t>
            </w:r>
            <w:r w:rsidR="005465C6"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76C9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B676C9">
              <w:rPr>
                <w:rFonts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DB1D35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20 (54)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[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1-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3]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581CBF" w:rsidRDefault="005465C6" w:rsidP="00C9201A">
            <w:pPr>
              <w:adjustRightInd w:val="0"/>
              <w:spacing w:before="60" w:after="6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581CB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latelet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Pr="00581CB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count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F91E10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5465C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5465C6"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76C9">
              <w:rPr>
                <w:rFonts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DB1D35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27 (73)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76C9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B676C9">
              <w:rPr>
                <w:rFonts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DB1D35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 (14</w:t>
            </w:r>
            <w:r w:rsidR="005465C6"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[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8]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76C9">
              <w:rPr>
                <w:rFonts w:ascii="Times New Roman" w:hAnsi="Times New Roman"/>
                <w:color w:val="000000"/>
                <w:sz w:val="20"/>
                <w:szCs w:val="20"/>
              </w:rPr>
              <w:t>&gt; Normal</w:t>
            </w:r>
          </w:p>
        </w:tc>
        <w:tc>
          <w:tcPr>
            <w:tcW w:w="1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DB1D35" w:rsidP="00DB1D35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 (14</w:t>
            </w:r>
            <w:r w:rsidR="005465C6"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[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0]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581CBF" w:rsidRDefault="005465C6" w:rsidP="00C9201A">
            <w:pPr>
              <w:adjustRightInd w:val="0"/>
              <w:spacing w:before="60" w:after="6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81CB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odium count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581CBF" w:rsidRDefault="00F91E10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  <w:r w:rsidR="005465C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="005465C6" w:rsidRPr="00581CB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2</w:t>
            </w: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76C9">
              <w:rPr>
                <w:rFonts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DB1D35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27 (73)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76C9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B676C9">
              <w:rPr>
                <w:rFonts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DB1D35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0 (27)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[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3]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76C9">
              <w:rPr>
                <w:rFonts w:ascii="Times New Roman" w:hAnsi="Times New Roman"/>
                <w:color w:val="000000"/>
                <w:sz w:val="20"/>
                <w:szCs w:val="20"/>
              </w:rPr>
              <w:t>&gt; Normal</w:t>
            </w:r>
          </w:p>
        </w:tc>
        <w:tc>
          <w:tcPr>
            <w:tcW w:w="1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[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 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999]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581CBF" w:rsidRDefault="005465C6" w:rsidP="00C9201A">
            <w:pPr>
              <w:adjustRightInd w:val="0"/>
              <w:spacing w:before="60" w:after="6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81CB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otassium count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F91E10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5465C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5465C6"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76C9">
              <w:rPr>
                <w:rFonts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DB1D35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1 </w:t>
            </w:r>
            <w:r w:rsidR="00DB1D35">
              <w:rPr>
                <w:rFonts w:ascii="Times New Roman" w:hAnsi="Times New Roman"/>
                <w:color w:val="000000"/>
                <w:sz w:val="20"/>
                <w:szCs w:val="20"/>
              </w:rPr>
              <w:t>(84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76C9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B676C9">
              <w:rPr>
                <w:rFonts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DB1D35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 (11</w:t>
            </w:r>
            <w:r w:rsidR="005465C6"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[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7]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76C9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&gt; Normal</w:t>
            </w:r>
          </w:p>
        </w:tc>
        <w:tc>
          <w:tcPr>
            <w:tcW w:w="1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2 (5)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[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]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581CBF" w:rsidRDefault="005465C6" w:rsidP="00C9201A">
            <w:pPr>
              <w:adjustRightInd w:val="0"/>
              <w:spacing w:before="60" w:after="6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81CB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alcium count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581CBF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&lt; </w:t>
            </w:r>
            <w:r w:rsidR="00F91E1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581CB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76C9">
              <w:rPr>
                <w:rFonts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DB1D35" w:rsidP="00DB1D35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 (6</w:t>
            </w:r>
            <w:r w:rsidR="005465C6"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76C9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B676C9">
              <w:rPr>
                <w:rFonts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DB1D35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9 (25)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[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7]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76C9">
              <w:rPr>
                <w:rFonts w:ascii="Times New Roman" w:hAnsi="Times New Roman"/>
                <w:color w:val="000000"/>
                <w:sz w:val="20"/>
                <w:szCs w:val="20"/>
              </w:rPr>
              <w:t>&gt; Normal</w:t>
            </w:r>
          </w:p>
        </w:tc>
        <w:tc>
          <w:tcPr>
            <w:tcW w:w="1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3 (8)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[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0]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581CBF" w:rsidRDefault="005465C6" w:rsidP="00C9201A">
            <w:pPr>
              <w:adjustRightInd w:val="0"/>
              <w:spacing w:before="60" w:after="6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81CB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ransaminase count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581CBF" w:rsidRDefault="00F91E10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  <w:r w:rsidR="005465C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="005465C6" w:rsidRPr="00581CB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01</w:t>
            </w: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76C9">
              <w:rPr>
                <w:rFonts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DB1D35" w:rsidP="00DB1D35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 (60</w:t>
            </w:r>
            <w:r w:rsidR="005465C6"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310B6F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76C9">
              <w:rPr>
                <w:rFonts w:ascii="Times New Roman" w:hAnsi="Times New Roman"/>
                <w:color w:val="000000"/>
                <w:sz w:val="20"/>
                <w:szCs w:val="20"/>
              </w:rPr>
              <w:t>&gt; Normal</w:t>
            </w:r>
          </w:p>
        </w:tc>
        <w:tc>
          <w:tcPr>
            <w:tcW w:w="1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DB1D35" w:rsidP="00DB1D35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 (41</w:t>
            </w:r>
            <w:r w:rsidR="005465C6"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[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4]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581CBF" w:rsidRDefault="005465C6" w:rsidP="00C9201A">
            <w:pPr>
              <w:adjustRightInd w:val="0"/>
              <w:spacing w:before="60" w:after="6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81CB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AL count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581CBF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&lt; </w:t>
            </w:r>
            <w:r w:rsidR="00F91E1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  <w:r w:rsidRPr="00581CB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0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76C9">
              <w:rPr>
                <w:rFonts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DB1D35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16 (43)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465C6" w:rsidRPr="000C7455" w:rsidTr="009863F4">
        <w:trPr>
          <w:cantSplit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76C9">
              <w:rPr>
                <w:rFonts w:ascii="Times New Roman" w:hAnsi="Times New Roman"/>
                <w:color w:val="000000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B676C9">
              <w:rPr>
                <w:rFonts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DB1D35" w:rsidP="00DB1D35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 (57</w:t>
            </w:r>
            <w:r w:rsidR="005465C6"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[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C7455">
              <w:rPr>
                <w:rFonts w:ascii="Times New Roman" w:hAnsi="Times New Roman"/>
                <w:color w:val="000000"/>
                <w:sz w:val="20"/>
                <w:szCs w:val="20"/>
              </w:rPr>
              <w:t>0]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465C6" w:rsidRPr="000C7455" w:rsidRDefault="005465C6" w:rsidP="00C9201A">
            <w:pPr>
              <w:adjustRightInd w:val="0"/>
              <w:spacing w:before="60" w:after="60"/>
              <w:ind w:left="426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5465C6" w:rsidRDefault="005465C6" w:rsidP="005465C6">
      <w:pPr>
        <w:rPr>
          <w:rFonts w:ascii="Times New Roman" w:hAnsi="Times New Roman"/>
          <w:b/>
          <w:lang w:val="en-US"/>
        </w:rPr>
      </w:pPr>
    </w:p>
    <w:p w:rsidR="005465C6" w:rsidRPr="00581CBF" w:rsidRDefault="005465C6" w:rsidP="005465C6">
      <w:pPr>
        <w:rPr>
          <w:rFonts w:ascii="Times New Roman" w:hAnsi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bbreviations</w:t>
      </w:r>
      <w:r w:rsidRPr="00322B4C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/>
          <w:lang w:val="en-US"/>
        </w:rPr>
        <w:t xml:space="preserve"> </w:t>
      </w:r>
      <w:r w:rsidRPr="00581CBF">
        <w:rPr>
          <w:rFonts w:ascii="Times New Roman" w:hAnsi="Times New Roman"/>
          <w:lang w:val="en-US"/>
        </w:rPr>
        <w:t>BMI: Body mass index; PAL: Phosphatase alkaline</w:t>
      </w:r>
    </w:p>
    <w:p w:rsidR="005465C6" w:rsidRPr="00213399" w:rsidRDefault="005465C6" w:rsidP="005465C6">
      <w:pPr>
        <w:rPr>
          <w:lang w:val="en-US"/>
        </w:rPr>
      </w:pPr>
    </w:p>
    <w:p w:rsidR="005465C6" w:rsidRPr="00BA449B" w:rsidRDefault="005465C6" w:rsidP="005465C6">
      <w:pPr>
        <w:widowControl w:val="0"/>
        <w:autoSpaceDE w:val="0"/>
        <w:autoSpaceDN w:val="0"/>
        <w:adjustRightInd w:val="0"/>
        <w:spacing w:after="260" w:line="480" w:lineRule="auto"/>
        <w:rPr>
          <w:rFonts w:ascii="Times New Roman" w:hAnsi="Times New Roman" w:cs="Times New Roman"/>
          <w:b/>
          <w:lang w:val="en-US"/>
        </w:rPr>
      </w:pPr>
    </w:p>
    <w:p w:rsidR="005465C6" w:rsidRPr="00832BE4" w:rsidRDefault="005465C6" w:rsidP="005465C6">
      <w:pPr>
        <w:rPr>
          <w:lang w:val="en-US"/>
        </w:rPr>
      </w:pPr>
    </w:p>
    <w:p w:rsidR="000735C3" w:rsidRPr="000C1C6F" w:rsidRDefault="000735C3">
      <w:pPr>
        <w:rPr>
          <w:lang w:val="en-GB"/>
        </w:rPr>
      </w:pPr>
    </w:p>
    <w:sectPr w:rsidR="000735C3" w:rsidRPr="000C1C6F" w:rsidSect="00813643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4901" w:rsidRDefault="000E4901">
      <w:pPr>
        <w:spacing w:after="0"/>
      </w:pPr>
      <w:r>
        <w:separator/>
      </w:r>
    </w:p>
  </w:endnote>
  <w:endnote w:type="continuationSeparator" w:id="0">
    <w:p w:rsidR="000E4901" w:rsidRDefault="000E490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0669" w:rsidRDefault="00EB3A29" w:rsidP="007E646F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4B0669" w:rsidRDefault="008C60FD" w:rsidP="0077081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0669" w:rsidRDefault="00EB3A29" w:rsidP="007E646F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8C60FD">
      <w:rPr>
        <w:rStyle w:val="Numrodepage"/>
        <w:noProof/>
      </w:rPr>
      <w:t>1</w:t>
    </w:r>
    <w:r>
      <w:rPr>
        <w:rStyle w:val="Numrodepage"/>
      </w:rPr>
      <w:fldChar w:fldCharType="end"/>
    </w:r>
  </w:p>
  <w:p w:rsidR="004B0669" w:rsidRDefault="008C60FD" w:rsidP="0077081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4901" w:rsidRDefault="000E4901">
      <w:pPr>
        <w:spacing w:after="0"/>
      </w:pPr>
      <w:r>
        <w:separator/>
      </w:r>
    </w:p>
  </w:footnote>
  <w:footnote w:type="continuationSeparator" w:id="0">
    <w:p w:rsidR="000E4901" w:rsidRDefault="000E490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5C6"/>
    <w:rsid w:val="000735C3"/>
    <w:rsid w:val="000C1C6F"/>
    <w:rsid w:val="000E4901"/>
    <w:rsid w:val="001224E9"/>
    <w:rsid w:val="00243536"/>
    <w:rsid w:val="005465C6"/>
    <w:rsid w:val="008C60FD"/>
    <w:rsid w:val="009863F4"/>
    <w:rsid w:val="00DB1D35"/>
    <w:rsid w:val="00DB69E6"/>
    <w:rsid w:val="00EB3A29"/>
    <w:rsid w:val="00F06BD3"/>
    <w:rsid w:val="00F33717"/>
    <w:rsid w:val="00F91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465C6"/>
    <w:pPr>
      <w:spacing w:after="200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nhideWhenUsed/>
    <w:rsid w:val="005465C6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rsid w:val="005465C6"/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styleId="Numrodepage">
    <w:name w:val="page number"/>
    <w:basedOn w:val="Policepardfaut"/>
    <w:unhideWhenUsed/>
    <w:rsid w:val="005465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465C6"/>
    <w:pPr>
      <w:spacing w:after="200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nhideWhenUsed/>
    <w:rsid w:val="005465C6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rsid w:val="005465C6"/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styleId="Numrodepage">
    <w:name w:val="page number"/>
    <w:basedOn w:val="Policepardfaut"/>
    <w:unhideWhenUsed/>
    <w:rsid w:val="005465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3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Iriondo</dc:creator>
  <cp:lastModifiedBy>toto</cp:lastModifiedBy>
  <cp:revision>7</cp:revision>
  <dcterms:created xsi:type="dcterms:W3CDTF">2016-03-11T10:38:00Z</dcterms:created>
  <dcterms:modified xsi:type="dcterms:W3CDTF">2016-07-04T07:16:00Z</dcterms:modified>
</cp:coreProperties>
</file>